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spacing w:before="360" w:after="60" w:line="360" w:lineRule="auto"/>
        <w:ind w:right="567"/>
        <w:contextualSpacing/>
        <w:rPr>
          <w:rFonts w:eastAsia="宋体" w:cs="Arial"/>
          <w:bCs/>
          <w:kern w:val="32"/>
          <w:szCs w:val="32"/>
          <w:lang w:val="en-GB" w:eastAsia="en-GB"/>
        </w:rPr>
      </w:pPr>
      <w:r>
        <w:rPr>
          <w:rFonts w:eastAsia="宋体" w:cs="Arial"/>
          <w:bCs/>
          <w:kern w:val="32"/>
          <w:szCs w:val="32"/>
          <w:lang w:val="en-GB" w:eastAsia="en-GB"/>
        </w:rPr>
        <w:t xml:space="preserve">Supplementary Figures </w:t>
      </w:r>
    </w:p>
    <w:p>
      <w:pPr>
        <w:pStyle w:val="4"/>
        <w:keepNext/>
        <w:spacing w:before="360" w:after="60" w:line="360" w:lineRule="auto"/>
        <w:ind w:right="567"/>
        <w:contextualSpacing/>
        <w:jc w:val="both"/>
        <w:rPr>
          <w:rFonts w:eastAsia="宋体" w:cs="Arial"/>
          <w:bCs/>
          <w:i/>
          <w:iCs/>
          <w:szCs w:val="28"/>
          <w:lang w:val="en-GB" w:eastAsia="en-GB"/>
        </w:rPr>
      </w:pPr>
      <w:r>
        <w:rPr>
          <w:rFonts w:hint="eastAsia" w:eastAsia="宋体" w:cs="Arial"/>
          <w:bCs/>
          <w:i/>
          <w:iCs/>
          <w:szCs w:val="28"/>
          <w:lang w:val="en-GB" w:eastAsia="en-GB"/>
        </w:rPr>
        <w:t>Figure</w:t>
      </w:r>
      <w:r>
        <w:rPr>
          <w:rFonts w:eastAsia="宋体" w:cs="Arial"/>
          <w:bCs/>
          <w:i/>
          <w:iCs/>
          <w:szCs w:val="28"/>
          <w:lang w:val="en-GB" w:eastAsia="en-GB"/>
        </w:rPr>
        <w:t xml:space="preserve"> </w:t>
      </w:r>
      <w:r>
        <w:rPr>
          <w:rFonts w:hint="eastAsia" w:eastAsia="宋体" w:cs="Arial"/>
          <w:bCs/>
          <w:i/>
          <w:iCs/>
          <w:szCs w:val="28"/>
          <w:lang w:val="en-GB" w:eastAsia="en-GB"/>
        </w:rPr>
        <w:t>S</w:t>
      </w:r>
      <w:r>
        <w:rPr>
          <w:rFonts w:eastAsia="宋体" w:cs="Arial"/>
          <w:bCs/>
          <w:i/>
          <w:iCs/>
          <w:szCs w:val="28"/>
          <w:lang w:val="en-GB" w:eastAsia="en-GB"/>
        </w:rPr>
        <w:t>1. Identification of the VSMC</w:t>
      </w:r>
      <w:r>
        <w:rPr>
          <w:rFonts w:hint="eastAsia" w:eastAsia="宋体" w:cs="Arial"/>
          <w:bCs/>
          <w:i/>
          <w:iCs/>
          <w:szCs w:val="28"/>
          <w:lang w:val="en-GB" w:eastAsia="en-GB"/>
        </w:rPr>
        <w:t>s</w:t>
      </w:r>
      <w:r>
        <w:rPr>
          <w:rFonts w:eastAsia="宋体" w:cs="Arial"/>
          <w:bCs/>
          <w:i/>
          <w:iCs/>
          <w:szCs w:val="28"/>
          <w:lang w:val="en-GB" w:eastAsia="en-GB"/>
        </w:rPr>
        <w:t xml:space="preserve"> and the cell viability of Gastrodin or Ang II treatment.</w:t>
      </w:r>
      <w:bookmarkStart w:id="0" w:name="_GoBack"/>
      <w:bookmarkEnd w:id="0"/>
    </w:p>
    <w:p>
      <w:r>
        <w:rPr>
          <w14:ligatures w14:val="standardContextual"/>
        </w:rPr>
        <w:drawing>
          <wp:inline distT="0" distB="0" distL="0" distR="0">
            <wp:extent cx="5270500" cy="37992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9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/>
        <w:jc w:val="both"/>
        <w:rPr>
          <w:rFonts w:cs="Times New Roman"/>
          <w:color w:val="000000" w:themeColor="text1"/>
          <w:kern w:val="2"/>
          <w:sz w:val="28"/>
          <w:szCs w:val="28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kern w:val="2"/>
          <w:sz w:val="28"/>
          <w:szCs w:val="28"/>
          <w:lang w:eastAsia="zh-CN"/>
          <w14:textFill>
            <w14:solidFill>
              <w14:schemeClr w14:val="tx1"/>
            </w14:solidFill>
          </w14:textFill>
        </w:rPr>
        <w:t>(A) The primary VSMCs were isolated and identified by immunofluorescence staining against α-SMA antibody using confocal microscopy at a magnification of 100×. (B, C) The cell viability of VSMCs after (B) Ang II (0, 0.01, 0.1, 1, 10 μM) or (C) gastrodin (0, 12.5, 25, 50, 100, 200 μM) treatment for 24 h was determined by CCK-8</w:t>
      </w:r>
      <w:r>
        <w:rPr>
          <w:rFonts w:hint="eastAsia" w:cs="Times New Roman"/>
          <w:color w:val="000000" w:themeColor="text1"/>
          <w:kern w:val="2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kern w:val="2"/>
          <w:sz w:val="28"/>
          <w:szCs w:val="28"/>
          <w:lang w:eastAsia="zh-CN"/>
          <w14:textFill>
            <w14:solidFill>
              <w14:schemeClr w14:val="tx1"/>
            </w14:solidFill>
          </w14:textFill>
        </w:rPr>
        <w:t>analysis. Data were normalized to the viability of untreated control cells and set as 100%.</w:t>
      </w:r>
    </w:p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Y2OWYwZDQ5ODBjNGJiMGU2MmQ1MDE2ZDgxZTIyNzAifQ=="/>
  </w:docVars>
  <w:rsids>
    <w:rsidRoot w:val="00933A81"/>
    <w:rsid w:val="000019D2"/>
    <w:rsid w:val="00010CC8"/>
    <w:rsid w:val="0002110D"/>
    <w:rsid w:val="00026A2E"/>
    <w:rsid w:val="00027163"/>
    <w:rsid w:val="00033F82"/>
    <w:rsid w:val="000340C6"/>
    <w:rsid w:val="00035C67"/>
    <w:rsid w:val="00036836"/>
    <w:rsid w:val="00040E8E"/>
    <w:rsid w:val="00041122"/>
    <w:rsid w:val="00043250"/>
    <w:rsid w:val="00046FFD"/>
    <w:rsid w:val="000552EF"/>
    <w:rsid w:val="0005534D"/>
    <w:rsid w:val="00061A2D"/>
    <w:rsid w:val="00085A08"/>
    <w:rsid w:val="00087B81"/>
    <w:rsid w:val="0009096E"/>
    <w:rsid w:val="000934A7"/>
    <w:rsid w:val="000945A8"/>
    <w:rsid w:val="000A125A"/>
    <w:rsid w:val="000A1A56"/>
    <w:rsid w:val="000A5FA9"/>
    <w:rsid w:val="000B2103"/>
    <w:rsid w:val="000B3DE0"/>
    <w:rsid w:val="000B4172"/>
    <w:rsid w:val="000B6A5F"/>
    <w:rsid w:val="000C78F3"/>
    <w:rsid w:val="000D1F61"/>
    <w:rsid w:val="000D23B0"/>
    <w:rsid w:val="000D43E3"/>
    <w:rsid w:val="000D497B"/>
    <w:rsid w:val="000E7AA0"/>
    <w:rsid w:val="000F126C"/>
    <w:rsid w:val="000F158D"/>
    <w:rsid w:val="001016E8"/>
    <w:rsid w:val="00105B72"/>
    <w:rsid w:val="00111521"/>
    <w:rsid w:val="001169EF"/>
    <w:rsid w:val="00122986"/>
    <w:rsid w:val="001465CB"/>
    <w:rsid w:val="001544B1"/>
    <w:rsid w:val="001552DB"/>
    <w:rsid w:val="00157A5B"/>
    <w:rsid w:val="00167FC9"/>
    <w:rsid w:val="00176CF6"/>
    <w:rsid w:val="00183BE4"/>
    <w:rsid w:val="00184310"/>
    <w:rsid w:val="0018761B"/>
    <w:rsid w:val="0019031A"/>
    <w:rsid w:val="00191B9B"/>
    <w:rsid w:val="001936E2"/>
    <w:rsid w:val="001943C9"/>
    <w:rsid w:val="001A0A92"/>
    <w:rsid w:val="001A2F0C"/>
    <w:rsid w:val="001A52BC"/>
    <w:rsid w:val="001A5356"/>
    <w:rsid w:val="001B3432"/>
    <w:rsid w:val="001C12EA"/>
    <w:rsid w:val="001D56B5"/>
    <w:rsid w:val="001E48E2"/>
    <w:rsid w:val="001F4370"/>
    <w:rsid w:val="001F4781"/>
    <w:rsid w:val="001F7FC2"/>
    <w:rsid w:val="002056F2"/>
    <w:rsid w:val="00206061"/>
    <w:rsid w:val="0021516F"/>
    <w:rsid w:val="00215F2A"/>
    <w:rsid w:val="00222AE1"/>
    <w:rsid w:val="00225E93"/>
    <w:rsid w:val="00227549"/>
    <w:rsid w:val="00230D6D"/>
    <w:rsid w:val="00235E73"/>
    <w:rsid w:val="00246C50"/>
    <w:rsid w:val="00257E03"/>
    <w:rsid w:val="00264DBF"/>
    <w:rsid w:val="00271505"/>
    <w:rsid w:val="00272D05"/>
    <w:rsid w:val="00275B62"/>
    <w:rsid w:val="00275BA4"/>
    <w:rsid w:val="00283F54"/>
    <w:rsid w:val="0029107A"/>
    <w:rsid w:val="00292696"/>
    <w:rsid w:val="002A51F2"/>
    <w:rsid w:val="002B1635"/>
    <w:rsid w:val="002B6B96"/>
    <w:rsid w:val="002B6F62"/>
    <w:rsid w:val="002C0523"/>
    <w:rsid w:val="002D31C0"/>
    <w:rsid w:val="002E2EB5"/>
    <w:rsid w:val="002E6700"/>
    <w:rsid w:val="002F5F96"/>
    <w:rsid w:val="0030108C"/>
    <w:rsid w:val="00302415"/>
    <w:rsid w:val="00302AB3"/>
    <w:rsid w:val="00304A55"/>
    <w:rsid w:val="00316EC5"/>
    <w:rsid w:val="0032265F"/>
    <w:rsid w:val="003228C7"/>
    <w:rsid w:val="003238CB"/>
    <w:rsid w:val="00324DDB"/>
    <w:rsid w:val="0032766B"/>
    <w:rsid w:val="00330E1F"/>
    <w:rsid w:val="00330E71"/>
    <w:rsid w:val="00332ABA"/>
    <w:rsid w:val="00333F75"/>
    <w:rsid w:val="0034088D"/>
    <w:rsid w:val="003416C8"/>
    <w:rsid w:val="00341BA3"/>
    <w:rsid w:val="00345263"/>
    <w:rsid w:val="00347D17"/>
    <w:rsid w:val="00350373"/>
    <w:rsid w:val="00355C62"/>
    <w:rsid w:val="0036379F"/>
    <w:rsid w:val="003642A7"/>
    <w:rsid w:val="0037302B"/>
    <w:rsid w:val="0037760A"/>
    <w:rsid w:val="0037786C"/>
    <w:rsid w:val="00381E02"/>
    <w:rsid w:val="00390B8D"/>
    <w:rsid w:val="00392B15"/>
    <w:rsid w:val="003A2B97"/>
    <w:rsid w:val="003A418A"/>
    <w:rsid w:val="003A4AEA"/>
    <w:rsid w:val="003A4E13"/>
    <w:rsid w:val="003A714D"/>
    <w:rsid w:val="003B02CC"/>
    <w:rsid w:val="003B0B80"/>
    <w:rsid w:val="003B31F6"/>
    <w:rsid w:val="003B4738"/>
    <w:rsid w:val="003B4ED9"/>
    <w:rsid w:val="003C1FE7"/>
    <w:rsid w:val="003C4D61"/>
    <w:rsid w:val="003D3EB8"/>
    <w:rsid w:val="003D5B89"/>
    <w:rsid w:val="003E0EA8"/>
    <w:rsid w:val="003E2F1A"/>
    <w:rsid w:val="003E35DF"/>
    <w:rsid w:val="003E7078"/>
    <w:rsid w:val="00400F85"/>
    <w:rsid w:val="0040368B"/>
    <w:rsid w:val="004063D7"/>
    <w:rsid w:val="00420AAD"/>
    <w:rsid w:val="0043057B"/>
    <w:rsid w:val="004346F4"/>
    <w:rsid w:val="00445916"/>
    <w:rsid w:val="004478A4"/>
    <w:rsid w:val="00454B76"/>
    <w:rsid w:val="00455761"/>
    <w:rsid w:val="004623C9"/>
    <w:rsid w:val="00462E74"/>
    <w:rsid w:val="004639D5"/>
    <w:rsid w:val="00464C05"/>
    <w:rsid w:val="00467E81"/>
    <w:rsid w:val="00475A36"/>
    <w:rsid w:val="0047697B"/>
    <w:rsid w:val="004778FA"/>
    <w:rsid w:val="0048264D"/>
    <w:rsid w:val="004905D9"/>
    <w:rsid w:val="00494B31"/>
    <w:rsid w:val="00496146"/>
    <w:rsid w:val="004B0790"/>
    <w:rsid w:val="004C0255"/>
    <w:rsid w:val="004C721C"/>
    <w:rsid w:val="004D509D"/>
    <w:rsid w:val="004D655E"/>
    <w:rsid w:val="004D671C"/>
    <w:rsid w:val="004D69FD"/>
    <w:rsid w:val="004E061B"/>
    <w:rsid w:val="004E10BF"/>
    <w:rsid w:val="004E1C41"/>
    <w:rsid w:val="004E4167"/>
    <w:rsid w:val="004E5B28"/>
    <w:rsid w:val="004F121B"/>
    <w:rsid w:val="00507121"/>
    <w:rsid w:val="00507C1D"/>
    <w:rsid w:val="00517463"/>
    <w:rsid w:val="00520841"/>
    <w:rsid w:val="005217BE"/>
    <w:rsid w:val="005222AE"/>
    <w:rsid w:val="005306AF"/>
    <w:rsid w:val="00534CF1"/>
    <w:rsid w:val="005424C6"/>
    <w:rsid w:val="0054584D"/>
    <w:rsid w:val="00546942"/>
    <w:rsid w:val="00553481"/>
    <w:rsid w:val="00560FE5"/>
    <w:rsid w:val="00567ECB"/>
    <w:rsid w:val="00575A44"/>
    <w:rsid w:val="00576CDA"/>
    <w:rsid w:val="00577BF6"/>
    <w:rsid w:val="00586FD4"/>
    <w:rsid w:val="00587A01"/>
    <w:rsid w:val="00591437"/>
    <w:rsid w:val="005957B3"/>
    <w:rsid w:val="00597250"/>
    <w:rsid w:val="005A185C"/>
    <w:rsid w:val="005A27F6"/>
    <w:rsid w:val="005A76E8"/>
    <w:rsid w:val="005B6B40"/>
    <w:rsid w:val="005B6E1A"/>
    <w:rsid w:val="005C0140"/>
    <w:rsid w:val="005C0736"/>
    <w:rsid w:val="005C19DF"/>
    <w:rsid w:val="005C2378"/>
    <w:rsid w:val="005C2F76"/>
    <w:rsid w:val="005C4409"/>
    <w:rsid w:val="005C66E8"/>
    <w:rsid w:val="005C7766"/>
    <w:rsid w:val="005D28C3"/>
    <w:rsid w:val="005D4200"/>
    <w:rsid w:val="005D592F"/>
    <w:rsid w:val="005D6398"/>
    <w:rsid w:val="005D694B"/>
    <w:rsid w:val="005D7824"/>
    <w:rsid w:val="005E41BA"/>
    <w:rsid w:val="005E5014"/>
    <w:rsid w:val="005F07CD"/>
    <w:rsid w:val="005F50E7"/>
    <w:rsid w:val="00600F25"/>
    <w:rsid w:val="00603D3E"/>
    <w:rsid w:val="00604788"/>
    <w:rsid w:val="006140C9"/>
    <w:rsid w:val="00620C5F"/>
    <w:rsid w:val="00621165"/>
    <w:rsid w:val="00621D28"/>
    <w:rsid w:val="006248A1"/>
    <w:rsid w:val="006251DF"/>
    <w:rsid w:val="00630940"/>
    <w:rsid w:val="006354B4"/>
    <w:rsid w:val="00640EB7"/>
    <w:rsid w:val="00646F19"/>
    <w:rsid w:val="00661F06"/>
    <w:rsid w:val="006707BC"/>
    <w:rsid w:val="006710AF"/>
    <w:rsid w:val="00683661"/>
    <w:rsid w:val="00685A4A"/>
    <w:rsid w:val="006B37B4"/>
    <w:rsid w:val="006B4280"/>
    <w:rsid w:val="006B599A"/>
    <w:rsid w:val="006C0054"/>
    <w:rsid w:val="006C0409"/>
    <w:rsid w:val="006C0748"/>
    <w:rsid w:val="006C548C"/>
    <w:rsid w:val="006C5FCE"/>
    <w:rsid w:val="006E0EF4"/>
    <w:rsid w:val="006E1BDD"/>
    <w:rsid w:val="006E4A4E"/>
    <w:rsid w:val="006F318B"/>
    <w:rsid w:val="006F62E8"/>
    <w:rsid w:val="006F6453"/>
    <w:rsid w:val="006F77DD"/>
    <w:rsid w:val="00700CAB"/>
    <w:rsid w:val="00705155"/>
    <w:rsid w:val="007107E8"/>
    <w:rsid w:val="00714BAB"/>
    <w:rsid w:val="007210F0"/>
    <w:rsid w:val="00725930"/>
    <w:rsid w:val="00727662"/>
    <w:rsid w:val="00736F11"/>
    <w:rsid w:val="00737AC3"/>
    <w:rsid w:val="00740CCF"/>
    <w:rsid w:val="00746690"/>
    <w:rsid w:val="00746DF0"/>
    <w:rsid w:val="0075552A"/>
    <w:rsid w:val="00756DE8"/>
    <w:rsid w:val="00760A0C"/>
    <w:rsid w:val="007705BA"/>
    <w:rsid w:val="007729A8"/>
    <w:rsid w:val="00773146"/>
    <w:rsid w:val="00777BA5"/>
    <w:rsid w:val="00784960"/>
    <w:rsid w:val="00784FA4"/>
    <w:rsid w:val="00794498"/>
    <w:rsid w:val="007962E2"/>
    <w:rsid w:val="007B498A"/>
    <w:rsid w:val="007C0EC3"/>
    <w:rsid w:val="007C1626"/>
    <w:rsid w:val="007C6B2A"/>
    <w:rsid w:val="007C70C8"/>
    <w:rsid w:val="007D270B"/>
    <w:rsid w:val="007D60C4"/>
    <w:rsid w:val="007E2585"/>
    <w:rsid w:val="007E323C"/>
    <w:rsid w:val="007E6442"/>
    <w:rsid w:val="007E7577"/>
    <w:rsid w:val="007F0C89"/>
    <w:rsid w:val="007F604A"/>
    <w:rsid w:val="007F60F2"/>
    <w:rsid w:val="007F7213"/>
    <w:rsid w:val="00800422"/>
    <w:rsid w:val="008040E1"/>
    <w:rsid w:val="00807212"/>
    <w:rsid w:val="008107D7"/>
    <w:rsid w:val="008121C9"/>
    <w:rsid w:val="0081238A"/>
    <w:rsid w:val="008179AB"/>
    <w:rsid w:val="00817FEB"/>
    <w:rsid w:val="008201D2"/>
    <w:rsid w:val="008313C8"/>
    <w:rsid w:val="0083196E"/>
    <w:rsid w:val="0083259B"/>
    <w:rsid w:val="00846F8D"/>
    <w:rsid w:val="00853118"/>
    <w:rsid w:val="00865230"/>
    <w:rsid w:val="008721F5"/>
    <w:rsid w:val="00876A89"/>
    <w:rsid w:val="00884153"/>
    <w:rsid w:val="00887B26"/>
    <w:rsid w:val="0089258A"/>
    <w:rsid w:val="00892F2C"/>
    <w:rsid w:val="00895BFC"/>
    <w:rsid w:val="00896558"/>
    <w:rsid w:val="008A2518"/>
    <w:rsid w:val="008A4C3F"/>
    <w:rsid w:val="008B0B9F"/>
    <w:rsid w:val="008B3050"/>
    <w:rsid w:val="008B3CF8"/>
    <w:rsid w:val="008C0EBA"/>
    <w:rsid w:val="008C4403"/>
    <w:rsid w:val="008D1E23"/>
    <w:rsid w:val="008F0ECE"/>
    <w:rsid w:val="008F0FB4"/>
    <w:rsid w:val="008F14DB"/>
    <w:rsid w:val="008F284F"/>
    <w:rsid w:val="008F49DB"/>
    <w:rsid w:val="008F5132"/>
    <w:rsid w:val="008F61BF"/>
    <w:rsid w:val="00911ECA"/>
    <w:rsid w:val="00916CCC"/>
    <w:rsid w:val="00926B21"/>
    <w:rsid w:val="009304B2"/>
    <w:rsid w:val="00933A81"/>
    <w:rsid w:val="0094077B"/>
    <w:rsid w:val="00942375"/>
    <w:rsid w:val="0094438F"/>
    <w:rsid w:val="00946EC2"/>
    <w:rsid w:val="00946F52"/>
    <w:rsid w:val="00960987"/>
    <w:rsid w:val="00961FD4"/>
    <w:rsid w:val="009665AD"/>
    <w:rsid w:val="0097002D"/>
    <w:rsid w:val="00971188"/>
    <w:rsid w:val="00976E7A"/>
    <w:rsid w:val="00980DD1"/>
    <w:rsid w:val="00984B07"/>
    <w:rsid w:val="009972E6"/>
    <w:rsid w:val="009A2216"/>
    <w:rsid w:val="009B7D10"/>
    <w:rsid w:val="009C0FC4"/>
    <w:rsid w:val="009C5E53"/>
    <w:rsid w:val="009D075F"/>
    <w:rsid w:val="009D1E7A"/>
    <w:rsid w:val="009D3E22"/>
    <w:rsid w:val="009D4E9D"/>
    <w:rsid w:val="009D4EF4"/>
    <w:rsid w:val="009D6FD9"/>
    <w:rsid w:val="009E29F3"/>
    <w:rsid w:val="009F24AF"/>
    <w:rsid w:val="009F45BE"/>
    <w:rsid w:val="009F69CE"/>
    <w:rsid w:val="009F7CB8"/>
    <w:rsid w:val="00A01930"/>
    <w:rsid w:val="00A05762"/>
    <w:rsid w:val="00A12B9D"/>
    <w:rsid w:val="00A13F0F"/>
    <w:rsid w:val="00A141B4"/>
    <w:rsid w:val="00A15511"/>
    <w:rsid w:val="00A1743D"/>
    <w:rsid w:val="00A21778"/>
    <w:rsid w:val="00A21FC5"/>
    <w:rsid w:val="00A254E6"/>
    <w:rsid w:val="00A30D8C"/>
    <w:rsid w:val="00A33C1C"/>
    <w:rsid w:val="00A33C81"/>
    <w:rsid w:val="00A33EA3"/>
    <w:rsid w:val="00A36D16"/>
    <w:rsid w:val="00A46E45"/>
    <w:rsid w:val="00A53CED"/>
    <w:rsid w:val="00A55FD1"/>
    <w:rsid w:val="00A73586"/>
    <w:rsid w:val="00A808BC"/>
    <w:rsid w:val="00A87561"/>
    <w:rsid w:val="00A90EBA"/>
    <w:rsid w:val="00A92356"/>
    <w:rsid w:val="00A97D6B"/>
    <w:rsid w:val="00AB4D03"/>
    <w:rsid w:val="00AB75B1"/>
    <w:rsid w:val="00AC1904"/>
    <w:rsid w:val="00AC68E3"/>
    <w:rsid w:val="00AE0052"/>
    <w:rsid w:val="00AE383A"/>
    <w:rsid w:val="00AF6665"/>
    <w:rsid w:val="00B07E0C"/>
    <w:rsid w:val="00B124FC"/>
    <w:rsid w:val="00B2436D"/>
    <w:rsid w:val="00B408B9"/>
    <w:rsid w:val="00B40A06"/>
    <w:rsid w:val="00B416C4"/>
    <w:rsid w:val="00B500FE"/>
    <w:rsid w:val="00B542CE"/>
    <w:rsid w:val="00B560DA"/>
    <w:rsid w:val="00B57BFB"/>
    <w:rsid w:val="00B57DDD"/>
    <w:rsid w:val="00B708CE"/>
    <w:rsid w:val="00B7112B"/>
    <w:rsid w:val="00B7183F"/>
    <w:rsid w:val="00B72A59"/>
    <w:rsid w:val="00B72F7D"/>
    <w:rsid w:val="00B7456C"/>
    <w:rsid w:val="00B76943"/>
    <w:rsid w:val="00B80380"/>
    <w:rsid w:val="00B827A5"/>
    <w:rsid w:val="00B84A70"/>
    <w:rsid w:val="00B87052"/>
    <w:rsid w:val="00B92A24"/>
    <w:rsid w:val="00B95BC2"/>
    <w:rsid w:val="00BA0143"/>
    <w:rsid w:val="00BB4889"/>
    <w:rsid w:val="00BB7356"/>
    <w:rsid w:val="00BC0A0D"/>
    <w:rsid w:val="00BD14B3"/>
    <w:rsid w:val="00BD4C9D"/>
    <w:rsid w:val="00BD4FBC"/>
    <w:rsid w:val="00BD7C2E"/>
    <w:rsid w:val="00BE0BC9"/>
    <w:rsid w:val="00BE1496"/>
    <w:rsid w:val="00BE1E1E"/>
    <w:rsid w:val="00BF3CF8"/>
    <w:rsid w:val="00C01D16"/>
    <w:rsid w:val="00C126CB"/>
    <w:rsid w:val="00C13679"/>
    <w:rsid w:val="00C25499"/>
    <w:rsid w:val="00C30AAC"/>
    <w:rsid w:val="00C3173D"/>
    <w:rsid w:val="00C333FA"/>
    <w:rsid w:val="00C41944"/>
    <w:rsid w:val="00C4351E"/>
    <w:rsid w:val="00C44522"/>
    <w:rsid w:val="00C505BB"/>
    <w:rsid w:val="00C50899"/>
    <w:rsid w:val="00C53C37"/>
    <w:rsid w:val="00C70357"/>
    <w:rsid w:val="00C71F67"/>
    <w:rsid w:val="00C75639"/>
    <w:rsid w:val="00C83C23"/>
    <w:rsid w:val="00C856CE"/>
    <w:rsid w:val="00C85B09"/>
    <w:rsid w:val="00C9455E"/>
    <w:rsid w:val="00C96B49"/>
    <w:rsid w:val="00CA1657"/>
    <w:rsid w:val="00CB0A3A"/>
    <w:rsid w:val="00CB35A1"/>
    <w:rsid w:val="00CB4C50"/>
    <w:rsid w:val="00CB785A"/>
    <w:rsid w:val="00CC0CBB"/>
    <w:rsid w:val="00CC54F8"/>
    <w:rsid w:val="00CD34DC"/>
    <w:rsid w:val="00CD352E"/>
    <w:rsid w:val="00CD41C1"/>
    <w:rsid w:val="00CE5F8D"/>
    <w:rsid w:val="00CE6153"/>
    <w:rsid w:val="00CF1052"/>
    <w:rsid w:val="00CF1ACE"/>
    <w:rsid w:val="00CF6D6B"/>
    <w:rsid w:val="00D036C5"/>
    <w:rsid w:val="00D04BC7"/>
    <w:rsid w:val="00D100BA"/>
    <w:rsid w:val="00D122D5"/>
    <w:rsid w:val="00D27849"/>
    <w:rsid w:val="00D322B2"/>
    <w:rsid w:val="00D343F5"/>
    <w:rsid w:val="00D415F3"/>
    <w:rsid w:val="00D45B9B"/>
    <w:rsid w:val="00D47290"/>
    <w:rsid w:val="00D63567"/>
    <w:rsid w:val="00D66848"/>
    <w:rsid w:val="00D70A21"/>
    <w:rsid w:val="00D75F06"/>
    <w:rsid w:val="00D760E2"/>
    <w:rsid w:val="00D84758"/>
    <w:rsid w:val="00D86447"/>
    <w:rsid w:val="00D91EF5"/>
    <w:rsid w:val="00DA0BDF"/>
    <w:rsid w:val="00DB0E24"/>
    <w:rsid w:val="00DB22D1"/>
    <w:rsid w:val="00DB2614"/>
    <w:rsid w:val="00DB639D"/>
    <w:rsid w:val="00DC7438"/>
    <w:rsid w:val="00DD254E"/>
    <w:rsid w:val="00DD3CD9"/>
    <w:rsid w:val="00DE08B7"/>
    <w:rsid w:val="00DE3FFD"/>
    <w:rsid w:val="00DE6C93"/>
    <w:rsid w:val="00DE6DA0"/>
    <w:rsid w:val="00DE6ED1"/>
    <w:rsid w:val="00DF449D"/>
    <w:rsid w:val="00DF529F"/>
    <w:rsid w:val="00DF5DF4"/>
    <w:rsid w:val="00E01BB5"/>
    <w:rsid w:val="00E02EC5"/>
    <w:rsid w:val="00E06930"/>
    <w:rsid w:val="00E132B6"/>
    <w:rsid w:val="00E13B29"/>
    <w:rsid w:val="00E270A4"/>
    <w:rsid w:val="00E31065"/>
    <w:rsid w:val="00E3380C"/>
    <w:rsid w:val="00E34334"/>
    <w:rsid w:val="00E43CCC"/>
    <w:rsid w:val="00E44FDD"/>
    <w:rsid w:val="00E50233"/>
    <w:rsid w:val="00E54537"/>
    <w:rsid w:val="00E5642B"/>
    <w:rsid w:val="00E60C37"/>
    <w:rsid w:val="00E63FD8"/>
    <w:rsid w:val="00E73E36"/>
    <w:rsid w:val="00E7558C"/>
    <w:rsid w:val="00E800C6"/>
    <w:rsid w:val="00E835B0"/>
    <w:rsid w:val="00E8443B"/>
    <w:rsid w:val="00E91D61"/>
    <w:rsid w:val="00E92D94"/>
    <w:rsid w:val="00EA4A8C"/>
    <w:rsid w:val="00EA6E78"/>
    <w:rsid w:val="00EA7A17"/>
    <w:rsid w:val="00EB2809"/>
    <w:rsid w:val="00EC3272"/>
    <w:rsid w:val="00EC77D4"/>
    <w:rsid w:val="00ED076B"/>
    <w:rsid w:val="00ED148F"/>
    <w:rsid w:val="00EE344C"/>
    <w:rsid w:val="00EE4BF2"/>
    <w:rsid w:val="00EE7321"/>
    <w:rsid w:val="00EF4DF8"/>
    <w:rsid w:val="00F043C1"/>
    <w:rsid w:val="00F112D6"/>
    <w:rsid w:val="00F20707"/>
    <w:rsid w:val="00F279A8"/>
    <w:rsid w:val="00F346F8"/>
    <w:rsid w:val="00F3745C"/>
    <w:rsid w:val="00F4056C"/>
    <w:rsid w:val="00F72443"/>
    <w:rsid w:val="00F77E01"/>
    <w:rsid w:val="00F80597"/>
    <w:rsid w:val="00F85265"/>
    <w:rsid w:val="00F85D88"/>
    <w:rsid w:val="00F87793"/>
    <w:rsid w:val="00F939C4"/>
    <w:rsid w:val="00F93E17"/>
    <w:rsid w:val="00FB7822"/>
    <w:rsid w:val="00FC2C89"/>
    <w:rsid w:val="00FD5D17"/>
    <w:rsid w:val="00FE0903"/>
    <w:rsid w:val="00FE15D0"/>
    <w:rsid w:val="00FE2ACC"/>
    <w:rsid w:val="00FF10BB"/>
    <w:rsid w:val="00FF40AD"/>
    <w:rsid w:val="167D6B9D"/>
    <w:rsid w:val="7367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  <w14:ligatures w14:val="none"/>
    </w:rPr>
  </w:style>
  <w:style w:type="paragraph" w:styleId="2">
    <w:name w:val="heading 1"/>
    <w:basedOn w:val="3"/>
    <w:next w:val="1"/>
    <w:link w:val="11"/>
    <w:qFormat/>
    <w:uiPriority w:val="0"/>
    <w:pPr>
      <w:widowControl/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lang w:eastAsia="en-US"/>
      <w14:ligatures w14:val="none"/>
    </w:rPr>
  </w:style>
  <w:style w:type="paragraph" w:styleId="4">
    <w:name w:val="heading 2"/>
    <w:basedOn w:val="2"/>
    <w:next w:val="1"/>
    <w:link w:val="12"/>
    <w:qFormat/>
    <w:uiPriority w:val="0"/>
    <w:pPr>
      <w:spacing w:after="200"/>
      <w:outlineLvl w:val="1"/>
    </w:pPr>
  </w:style>
  <w:style w:type="paragraph" w:styleId="5">
    <w:name w:val="heading 3"/>
    <w:basedOn w:val="1"/>
    <w:next w:val="1"/>
    <w:link w:val="13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14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15"/>
    <w:qFormat/>
    <w:uiPriority w:val="2"/>
    <w:pPr>
      <w:numPr>
        <w:ilvl w:val="4"/>
      </w:numPr>
      <w:outlineLvl w:val="4"/>
    </w:pPr>
  </w:style>
  <w:style w:type="character" w:default="1" w:styleId="10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widowControl w:val="0"/>
      <w:spacing w:before="0" w:after="0"/>
      <w:ind w:firstLine="420" w:firstLineChars="200"/>
      <w:jc w:val="both"/>
    </w:pPr>
    <w:rPr>
      <w:rFonts w:asciiTheme="minorHAnsi" w:hAnsiTheme="minorHAnsi"/>
      <w:kern w:val="2"/>
      <w:sz w:val="21"/>
      <w:szCs w:val="24"/>
      <w:lang w:eastAsia="zh-CN"/>
      <w14:ligatures w14:val="standardContextual"/>
    </w:rPr>
  </w:style>
  <w:style w:type="paragraph" w:styleId="8">
    <w:name w:val="Title"/>
    <w:basedOn w:val="1"/>
    <w:next w:val="1"/>
    <w:link w:val="17"/>
    <w:qFormat/>
    <w:uiPriority w:val="10"/>
    <w:pPr>
      <w:widowControl w:val="0"/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kern w:val="2"/>
      <w:sz w:val="32"/>
      <w:szCs w:val="32"/>
      <w:lang w:eastAsia="zh-CN"/>
      <w14:ligatures w14:val="standardContextual"/>
    </w:rPr>
  </w:style>
  <w:style w:type="character" w:customStyle="1" w:styleId="11">
    <w:name w:val="标题 1 字符"/>
    <w:basedOn w:val="10"/>
    <w:link w:val="2"/>
    <w:uiPriority w:val="0"/>
    <w:rPr>
      <w:rFonts w:ascii="Times New Roman" w:hAnsi="Times New Roman" w:eastAsia="Cambria" w:cs="Times New Roman"/>
      <w:b/>
      <w:kern w:val="0"/>
      <w:sz w:val="24"/>
      <w:lang w:eastAsia="en-US"/>
      <w14:ligatures w14:val="none"/>
    </w:rPr>
  </w:style>
  <w:style w:type="character" w:customStyle="1" w:styleId="12">
    <w:name w:val="标题 2 字符"/>
    <w:basedOn w:val="10"/>
    <w:link w:val="4"/>
    <w:uiPriority w:val="0"/>
    <w:rPr>
      <w:rFonts w:ascii="Times New Roman" w:hAnsi="Times New Roman" w:eastAsia="Cambria" w:cs="Times New Roman"/>
      <w:b/>
      <w:kern w:val="0"/>
      <w:sz w:val="24"/>
      <w:lang w:eastAsia="en-US"/>
      <w14:ligatures w14:val="none"/>
    </w:rPr>
  </w:style>
  <w:style w:type="character" w:customStyle="1" w:styleId="13">
    <w:name w:val="标题 3 字符"/>
    <w:basedOn w:val="10"/>
    <w:link w:val="5"/>
    <w:uiPriority w:val="2"/>
    <w:rPr>
      <w:rFonts w:ascii="Times New Roman" w:hAnsi="Times New Roman" w:eastAsiaTheme="majorEastAsia" w:cstheme="majorBidi"/>
      <w:b/>
      <w:kern w:val="0"/>
      <w:sz w:val="24"/>
      <w:lang w:eastAsia="en-US"/>
      <w14:ligatures w14:val="none"/>
    </w:rPr>
  </w:style>
  <w:style w:type="character" w:customStyle="1" w:styleId="14">
    <w:name w:val="标题 4 字符"/>
    <w:basedOn w:val="10"/>
    <w:link w:val="6"/>
    <w:uiPriority w:val="2"/>
    <w:rPr>
      <w:rFonts w:ascii="Times New Roman" w:hAnsi="Times New Roman" w:eastAsiaTheme="majorEastAsia" w:cstheme="majorBidi"/>
      <w:b/>
      <w:iCs/>
      <w:kern w:val="0"/>
      <w:sz w:val="24"/>
      <w:lang w:eastAsia="en-US"/>
      <w14:ligatures w14:val="none"/>
    </w:rPr>
  </w:style>
  <w:style w:type="character" w:customStyle="1" w:styleId="15">
    <w:name w:val="标题 5 字符"/>
    <w:basedOn w:val="10"/>
    <w:link w:val="7"/>
    <w:uiPriority w:val="2"/>
    <w:rPr>
      <w:rFonts w:ascii="Times New Roman" w:hAnsi="Times New Roman" w:eastAsiaTheme="majorEastAsia" w:cstheme="majorBidi"/>
      <w:b/>
      <w:iCs/>
      <w:kern w:val="0"/>
      <w:sz w:val="24"/>
      <w:lang w:eastAsia="en-US"/>
      <w14:ligatures w14:val="none"/>
    </w:rPr>
  </w:style>
  <w:style w:type="paragraph" w:customStyle="1" w:styleId="16">
    <w:name w:val="Supplementary Material"/>
    <w:basedOn w:val="8"/>
    <w:next w:val="8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  <w14:ligatures w14:val="none"/>
    </w:rPr>
  </w:style>
  <w:style w:type="character" w:customStyle="1" w:styleId="17">
    <w:name w:val="标题 字符"/>
    <w:basedOn w:val="10"/>
    <w:link w:val="8"/>
    <w:uiPriority w:val="10"/>
    <w:rPr>
      <w:rFonts w:asciiTheme="majorHAnsi" w:hAnsiTheme="majorHAnsi" w:eastAsiaTheme="majorEastAsia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447</Characters>
  <Lines>3</Lines>
  <Paragraphs>1</Paragraphs>
  <TotalTime>2</TotalTime>
  <ScaleCrop>false</ScaleCrop>
  <LinksUpToDate>false</LinksUpToDate>
  <CharactersWithSpaces>53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04:31:00Z</dcterms:created>
  <dc:creator>meizhu__wu@outlook.com</dc:creator>
  <cp:lastModifiedBy>Rui</cp:lastModifiedBy>
  <dcterms:modified xsi:type="dcterms:W3CDTF">2023-05-15T01:53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35EEF61CE2D4FC698465865CE237EF4_13</vt:lpwstr>
  </property>
</Properties>
</file>